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80"/>
        <w:gridCol w:w="2415"/>
        <w:gridCol w:w="2385"/>
      </w:tblGrid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4235 [0.65170 - 2.36830]  p=0.509742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3312 [0.66080 - 2.68948]  p=0.421989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5046 [0.70345 - 2.99074]  p=0.31382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56430 [0.89367 - 7.35802]  p=0.079951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9200 [0.22514 - 5.29649]  p=0.913010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7307 [0.51014 - 2.25719]  p=0.852534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2585 [0.05001 - 3.62590]  p=0.434671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0493 [0.42224 - 1.53445]  p=0.509742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6563 [0.16736 - 1.91167]  p=0.35909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06408 [0.60779 - 7.00972]  p=0.245332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5046 [0.70345 - 2.99074]  p=0.31382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1913 [0.13813 - 4.85750]  p=0.826116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frequencies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462)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(n=49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906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49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083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316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960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571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258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64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12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15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36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06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3.75, p=0.586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52:00Z</dcterms:created>
  <dc:creator>mesaez</dc:creator>
  <dc:description/>
  <dc:language>en-US</dc:language>
  <cp:lastModifiedBy>mesaez</cp:lastModifiedBy>
  <dcterms:modified xsi:type="dcterms:W3CDTF">2005-10-03T09:18:00Z</dcterms:modified>
  <cp:revision>4</cp:revision>
  <dc:subject/>
  <dc:title>Haplotype Effects*</dc:title>
</cp:coreProperties>
</file>